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6FF43" w14:textId="07213BAE" w:rsidR="00365CCC" w:rsidRPr="00365CCC" w:rsidRDefault="00365CCC" w:rsidP="00365CCC">
      <w:pPr>
        <w:rPr>
          <w:b/>
          <w:bCs/>
        </w:rPr>
      </w:pPr>
      <w:r w:rsidRPr="00365CCC">
        <w:rPr>
          <w:b/>
          <w:bCs/>
        </w:rPr>
        <w:t xml:space="preserve">SUPPLEMENTARY MATERIAL </w:t>
      </w:r>
      <w:r w:rsidR="00165D0E" w:rsidRPr="00365CCC">
        <w:rPr>
          <w:b/>
          <w:bCs/>
        </w:rPr>
        <w:t>1</w:t>
      </w:r>
      <w:r w:rsidR="00165D0E">
        <w:rPr>
          <w:b/>
          <w:bCs/>
        </w:rPr>
        <w:t xml:space="preserve"> TOPIC GUIDE</w:t>
      </w:r>
    </w:p>
    <w:p w14:paraId="78606C51" w14:textId="3EFD1FBA" w:rsidR="00365CCC" w:rsidRPr="006B030E" w:rsidRDefault="00365CCC" w:rsidP="00365CCC">
      <w:pPr>
        <w:rPr>
          <w:b/>
          <w:bCs/>
        </w:rPr>
      </w:pPr>
      <w:r w:rsidRPr="006B030E">
        <w:rPr>
          <w:b/>
          <w:bCs/>
        </w:rPr>
        <w:t xml:space="preserve">Tell me about what you hoped and expected to happen when you attended ED </w:t>
      </w:r>
    </w:p>
    <w:p w14:paraId="26285404" w14:textId="77777777" w:rsidR="00365CCC" w:rsidRPr="006B030E" w:rsidRDefault="00365CCC" w:rsidP="00365CCC">
      <w:pPr>
        <w:pStyle w:val="ListParagraph"/>
        <w:keepNext w:val="0"/>
        <w:numPr>
          <w:ilvl w:val="0"/>
          <w:numId w:val="19"/>
        </w:numPr>
        <w:spacing w:before="200" w:line="360" w:lineRule="auto"/>
      </w:pPr>
      <w:r w:rsidRPr="006B030E">
        <w:t>Diagnosis</w:t>
      </w:r>
    </w:p>
    <w:p w14:paraId="742BE934" w14:textId="77777777" w:rsidR="00365CCC" w:rsidRPr="006B030E" w:rsidRDefault="00365CCC" w:rsidP="00365CCC">
      <w:pPr>
        <w:pStyle w:val="ListParagraph"/>
        <w:keepNext w:val="0"/>
        <w:numPr>
          <w:ilvl w:val="0"/>
          <w:numId w:val="19"/>
        </w:numPr>
        <w:spacing w:before="200" w:line="360" w:lineRule="auto"/>
      </w:pPr>
      <w:r w:rsidRPr="006B030E">
        <w:t xml:space="preserve">Specific processes that you wanted to occur &amp; why? </w:t>
      </w:r>
    </w:p>
    <w:p w14:paraId="539E623B" w14:textId="77777777" w:rsidR="00365CCC" w:rsidRPr="006B030E" w:rsidRDefault="00365CCC" w:rsidP="00365CCC">
      <w:pPr>
        <w:pStyle w:val="ListParagraph"/>
        <w:keepNext w:val="0"/>
        <w:numPr>
          <w:ilvl w:val="0"/>
          <w:numId w:val="19"/>
        </w:numPr>
        <w:spacing w:before="200" w:line="360" w:lineRule="auto"/>
      </w:pPr>
      <w:r w:rsidRPr="006B030E">
        <w:t>Longer term mx beyond ED</w:t>
      </w:r>
    </w:p>
    <w:p w14:paraId="7E2B5276" w14:textId="77777777" w:rsidR="00365CCC" w:rsidRPr="006B030E" w:rsidRDefault="00365CCC" w:rsidP="00365CCC">
      <w:pPr>
        <w:pStyle w:val="ListParagraph"/>
        <w:keepNext w:val="0"/>
        <w:numPr>
          <w:ilvl w:val="0"/>
          <w:numId w:val="19"/>
        </w:numPr>
        <w:spacing w:before="200" w:line="360" w:lineRule="auto"/>
      </w:pPr>
      <w:r w:rsidRPr="006B030E">
        <w:t>What you wanted to achieve by attending &amp; why?</w:t>
      </w:r>
    </w:p>
    <w:p w14:paraId="5F0781AF" w14:textId="77777777" w:rsidR="00365CCC" w:rsidRPr="006B030E" w:rsidRDefault="00365CCC" w:rsidP="00365CCC">
      <w:pPr>
        <w:pStyle w:val="ListParagraph"/>
        <w:keepNext w:val="0"/>
        <w:numPr>
          <w:ilvl w:val="0"/>
          <w:numId w:val="19"/>
        </w:numPr>
        <w:spacing w:before="200" w:line="360" w:lineRule="auto"/>
      </w:pPr>
      <w:r w:rsidRPr="006B030E">
        <w:t>What would have been a good outcome?</w:t>
      </w:r>
    </w:p>
    <w:p w14:paraId="3E070A7D" w14:textId="77777777" w:rsidR="00365CCC" w:rsidRPr="006B030E" w:rsidRDefault="00365CCC" w:rsidP="00365CCC">
      <w:pPr>
        <w:pStyle w:val="ListParagraph"/>
        <w:keepNext w:val="0"/>
        <w:numPr>
          <w:ilvl w:val="0"/>
          <w:numId w:val="19"/>
        </w:numPr>
        <w:spacing w:before="200" w:line="360" w:lineRule="auto"/>
      </w:pPr>
      <w:r w:rsidRPr="006B030E">
        <w:t>What did you expect to happen, why and what were your thoughts about this/ would this have met your needs?</w:t>
      </w:r>
    </w:p>
    <w:p w14:paraId="2F2A372D" w14:textId="77777777" w:rsidR="00365CCC" w:rsidRPr="006B030E" w:rsidRDefault="00365CCC" w:rsidP="00365CCC">
      <w:pPr>
        <w:rPr>
          <w:b/>
          <w:bCs/>
        </w:rPr>
      </w:pPr>
      <w:r w:rsidRPr="006B030E">
        <w:rPr>
          <w:b/>
          <w:bCs/>
        </w:rPr>
        <w:t xml:space="preserve">Explain what it was like to attend ED for LBP  </w:t>
      </w:r>
    </w:p>
    <w:p w14:paraId="0193840E" w14:textId="77777777" w:rsidR="00365CCC" w:rsidRPr="006B030E" w:rsidRDefault="00365CCC" w:rsidP="00365CCC">
      <w:pPr>
        <w:pStyle w:val="ListParagraph"/>
        <w:keepNext w:val="0"/>
        <w:numPr>
          <w:ilvl w:val="0"/>
          <w:numId w:val="20"/>
        </w:numPr>
        <w:spacing w:before="200" w:line="360" w:lineRule="auto"/>
      </w:pPr>
      <w:r w:rsidRPr="006B030E">
        <w:t>What happened when you were there? (who you saw, what they did, diagnosis, mx, how long there)</w:t>
      </w:r>
    </w:p>
    <w:p w14:paraId="133DC43C" w14:textId="77777777" w:rsidR="00365CCC" w:rsidRPr="006B030E" w:rsidRDefault="00365CCC" w:rsidP="00365CCC">
      <w:pPr>
        <w:pStyle w:val="ListParagraph"/>
        <w:keepNext w:val="0"/>
        <w:numPr>
          <w:ilvl w:val="0"/>
          <w:numId w:val="20"/>
        </w:numPr>
        <w:spacing w:before="200" w:line="360" w:lineRule="auto"/>
      </w:pPr>
      <w:r w:rsidRPr="006B030E">
        <w:t>How felt about being there and what happened?</w:t>
      </w:r>
    </w:p>
    <w:p w14:paraId="439DFFA6" w14:textId="77777777" w:rsidR="00365CCC" w:rsidRPr="006B030E" w:rsidRDefault="00365CCC" w:rsidP="00365CCC">
      <w:pPr>
        <w:pStyle w:val="ListParagraph"/>
        <w:keepNext w:val="0"/>
        <w:numPr>
          <w:ilvl w:val="0"/>
          <w:numId w:val="20"/>
        </w:numPr>
        <w:spacing w:before="200" w:line="360" w:lineRule="auto"/>
      </w:pPr>
      <w:r w:rsidRPr="006B030E">
        <w:t xml:space="preserve">What went well &amp; what could have gone better? </w:t>
      </w:r>
    </w:p>
    <w:p w14:paraId="1F655E15" w14:textId="77777777" w:rsidR="00365CCC" w:rsidRPr="006B030E" w:rsidRDefault="00365CCC" w:rsidP="00365CCC">
      <w:pPr>
        <w:pStyle w:val="ListParagraph"/>
        <w:keepNext w:val="0"/>
        <w:numPr>
          <w:ilvl w:val="0"/>
          <w:numId w:val="20"/>
        </w:numPr>
        <w:spacing w:before="200" w:line="360" w:lineRule="auto"/>
      </w:pPr>
      <w:r w:rsidRPr="006B030E">
        <w:t>On a personal/human level how was the overall care you received?</w:t>
      </w:r>
    </w:p>
    <w:p w14:paraId="0ED71476" w14:textId="77777777" w:rsidR="00365CCC" w:rsidRPr="006B030E" w:rsidRDefault="00365CCC" w:rsidP="00365CCC">
      <w:pPr>
        <w:pStyle w:val="ListParagraph"/>
        <w:keepNext w:val="0"/>
        <w:numPr>
          <w:ilvl w:val="0"/>
          <w:numId w:val="20"/>
        </w:numPr>
        <w:spacing w:before="200" w:line="360" w:lineRule="auto"/>
      </w:pPr>
      <w:r w:rsidRPr="006B030E">
        <w:t>What the environment was like for someone attending for low back pain</w:t>
      </w:r>
    </w:p>
    <w:p w14:paraId="6C38BB9F" w14:textId="77777777" w:rsidR="00365CCC" w:rsidRPr="006B030E" w:rsidRDefault="00365CCC" w:rsidP="00365CCC">
      <w:pPr>
        <w:pStyle w:val="ListParagraph"/>
        <w:keepNext w:val="0"/>
        <w:numPr>
          <w:ilvl w:val="0"/>
          <w:numId w:val="20"/>
        </w:numPr>
        <w:spacing w:before="200" w:line="360" w:lineRule="auto"/>
      </w:pPr>
      <w:r w:rsidRPr="006B030E">
        <w:t>How well did it fit around your other commitments/ circumstances?</w:t>
      </w:r>
    </w:p>
    <w:p w14:paraId="5782AAE9" w14:textId="77777777" w:rsidR="00365CCC" w:rsidRPr="006B030E" w:rsidRDefault="00365CCC" w:rsidP="00365CCC">
      <w:pPr>
        <w:pStyle w:val="ListParagraph"/>
        <w:keepNext w:val="0"/>
        <w:numPr>
          <w:ilvl w:val="0"/>
          <w:numId w:val="20"/>
        </w:numPr>
        <w:spacing w:before="200" w:line="360" w:lineRule="auto"/>
      </w:pPr>
      <w:r w:rsidRPr="006B030E">
        <w:t>The agenda of attending ED</w:t>
      </w:r>
    </w:p>
    <w:p w14:paraId="4AE39911" w14:textId="77777777" w:rsidR="00365CCC" w:rsidRPr="006B030E" w:rsidRDefault="00365CCC" w:rsidP="00365CCC">
      <w:pPr>
        <w:rPr>
          <w:b/>
          <w:bCs/>
        </w:rPr>
      </w:pPr>
      <w:r w:rsidRPr="006B030E">
        <w:rPr>
          <w:b/>
          <w:bCs/>
        </w:rPr>
        <w:t xml:space="preserve">Describe what you got out of attending </w:t>
      </w:r>
    </w:p>
    <w:p w14:paraId="1873F4A6" w14:textId="77777777" w:rsidR="00365CCC" w:rsidRPr="006B030E" w:rsidRDefault="00365CCC" w:rsidP="00365CCC">
      <w:pPr>
        <w:pStyle w:val="ListParagraph"/>
        <w:keepNext w:val="0"/>
        <w:numPr>
          <w:ilvl w:val="0"/>
          <w:numId w:val="21"/>
        </w:numPr>
        <w:spacing w:before="200" w:line="360" w:lineRule="auto"/>
      </w:pPr>
      <w:r w:rsidRPr="006B030E">
        <w:t>How do you feel about the problem now that you’ve attended?</w:t>
      </w:r>
    </w:p>
    <w:p w14:paraId="337D451E" w14:textId="77777777" w:rsidR="00365CCC" w:rsidRPr="006B030E" w:rsidRDefault="00365CCC" w:rsidP="00365CCC">
      <w:pPr>
        <w:pStyle w:val="ListParagraph"/>
        <w:keepNext w:val="0"/>
        <w:numPr>
          <w:ilvl w:val="0"/>
          <w:numId w:val="21"/>
        </w:numPr>
        <w:spacing w:before="200" w:line="360" w:lineRule="auto"/>
      </w:pPr>
      <w:r w:rsidRPr="006B030E">
        <w:t xml:space="preserve">How useful was it to attend? </w:t>
      </w:r>
    </w:p>
    <w:p w14:paraId="67D16E4E" w14:textId="77777777" w:rsidR="00365CCC" w:rsidRPr="006B030E" w:rsidRDefault="00365CCC" w:rsidP="00365CCC">
      <w:pPr>
        <w:pStyle w:val="ListParagraph"/>
        <w:keepNext w:val="0"/>
        <w:numPr>
          <w:ilvl w:val="0"/>
          <w:numId w:val="21"/>
        </w:numPr>
        <w:spacing w:before="200" w:line="360" w:lineRule="auto"/>
      </w:pPr>
      <w:r w:rsidRPr="006B030E">
        <w:t>The extent to which your needs were met?</w:t>
      </w:r>
    </w:p>
    <w:p w14:paraId="6881A171" w14:textId="77777777" w:rsidR="00365CCC" w:rsidRPr="006B030E" w:rsidRDefault="00365CCC" w:rsidP="00365CCC">
      <w:pPr>
        <w:pStyle w:val="ListParagraph"/>
        <w:keepNext w:val="0"/>
        <w:numPr>
          <w:ilvl w:val="0"/>
          <w:numId w:val="21"/>
        </w:numPr>
        <w:spacing w:before="200" w:line="360" w:lineRule="auto"/>
      </w:pPr>
      <w:r w:rsidRPr="006B030E">
        <w:t>Understanding of problem; prognosis; treatment options; follow up; what to do in a similar future situation?</w:t>
      </w:r>
    </w:p>
    <w:p w14:paraId="501B5699" w14:textId="77777777" w:rsidR="00365CCC" w:rsidRPr="006B030E" w:rsidRDefault="00365CCC" w:rsidP="00365CCC">
      <w:pPr>
        <w:pStyle w:val="ListParagraph"/>
        <w:keepNext w:val="0"/>
        <w:numPr>
          <w:ilvl w:val="0"/>
          <w:numId w:val="21"/>
        </w:numPr>
        <w:spacing w:before="200" w:line="360" w:lineRule="auto"/>
      </w:pPr>
      <w:r w:rsidRPr="006B030E">
        <w:t>Any resources e.g., information/ contacts/referrals</w:t>
      </w:r>
    </w:p>
    <w:p w14:paraId="43D610A9" w14:textId="77777777" w:rsidR="00365CCC" w:rsidRPr="006B030E" w:rsidRDefault="00365CCC" w:rsidP="00365CCC">
      <w:pPr>
        <w:pStyle w:val="ListParagraph"/>
        <w:keepNext w:val="0"/>
        <w:numPr>
          <w:ilvl w:val="0"/>
          <w:numId w:val="21"/>
        </w:numPr>
        <w:spacing w:before="200" w:line="360" w:lineRule="auto"/>
      </w:pPr>
      <w:r w:rsidRPr="006B030E">
        <w:t xml:space="preserve">Your thoughts or feelings about having attended. </w:t>
      </w:r>
    </w:p>
    <w:p w14:paraId="0649FE83" w14:textId="77777777" w:rsidR="00365CCC" w:rsidRPr="006B030E" w:rsidRDefault="00365CCC" w:rsidP="00365CCC">
      <w:pPr>
        <w:pStyle w:val="ListParagraph"/>
        <w:keepNext w:val="0"/>
        <w:numPr>
          <w:ilvl w:val="0"/>
          <w:numId w:val="21"/>
        </w:numPr>
        <w:spacing w:before="200" w:line="360" w:lineRule="auto"/>
      </w:pPr>
      <w:r w:rsidRPr="006B030E">
        <w:t>Consistency in messages in ED/ between ED &amp; other HCP about the diagnosis &amp; required mx?</w:t>
      </w:r>
    </w:p>
    <w:p w14:paraId="5FB59645" w14:textId="77777777" w:rsidR="00365CCC" w:rsidRPr="006B030E" w:rsidRDefault="00365CCC" w:rsidP="00365CCC">
      <w:pPr>
        <w:rPr>
          <w:b/>
          <w:bCs/>
        </w:rPr>
      </w:pPr>
      <w:r w:rsidRPr="006B030E">
        <w:rPr>
          <w:b/>
          <w:bCs/>
        </w:rPr>
        <w:t>Tell me about how things are now with your back/the problem</w:t>
      </w:r>
    </w:p>
    <w:p w14:paraId="5452B520" w14:textId="77777777" w:rsidR="00365CCC" w:rsidRPr="006B030E" w:rsidRDefault="00365CCC" w:rsidP="00365CCC">
      <w:pPr>
        <w:pStyle w:val="ListParagraph"/>
        <w:keepNext w:val="0"/>
        <w:numPr>
          <w:ilvl w:val="0"/>
          <w:numId w:val="22"/>
        </w:numPr>
        <w:spacing w:before="200" w:line="360" w:lineRule="auto"/>
      </w:pPr>
      <w:r w:rsidRPr="006B030E">
        <w:lastRenderedPageBreak/>
        <w:t>Impact of problem.</w:t>
      </w:r>
    </w:p>
    <w:p w14:paraId="03FB6139" w14:textId="77777777" w:rsidR="00365CCC" w:rsidRPr="006B030E" w:rsidRDefault="00365CCC" w:rsidP="00365CCC">
      <w:pPr>
        <w:pStyle w:val="ListParagraph"/>
        <w:keepNext w:val="0"/>
        <w:numPr>
          <w:ilvl w:val="0"/>
          <w:numId w:val="22"/>
        </w:numPr>
        <w:spacing w:before="200" w:line="360" w:lineRule="auto"/>
      </w:pPr>
      <w:r w:rsidRPr="006B030E">
        <w:t>Understanding of nature of problem; prognosis; treatment; self-management; next steps; what to do if not improving/worsens.</w:t>
      </w:r>
    </w:p>
    <w:p w14:paraId="5DCD7DF4" w14:textId="77777777" w:rsidR="00365CCC" w:rsidRPr="006B030E" w:rsidRDefault="00365CCC" w:rsidP="00365CCC">
      <w:pPr>
        <w:pStyle w:val="ListParagraph"/>
        <w:keepNext w:val="0"/>
        <w:numPr>
          <w:ilvl w:val="0"/>
          <w:numId w:val="22"/>
        </w:numPr>
        <w:spacing w:before="200" w:line="360" w:lineRule="auto"/>
      </w:pPr>
      <w:r w:rsidRPr="006B030E">
        <w:t xml:space="preserve">Access to/ plans for further </w:t>
      </w:r>
      <w:r>
        <w:t>healthcare</w:t>
      </w:r>
      <w:r w:rsidRPr="006B030E">
        <w:t>/ referrals.</w:t>
      </w:r>
    </w:p>
    <w:p w14:paraId="2F65E6F6" w14:textId="77777777" w:rsidR="00365CCC" w:rsidRPr="006B030E" w:rsidRDefault="00365CCC" w:rsidP="00365CCC">
      <w:pPr>
        <w:pStyle w:val="ListParagraph"/>
        <w:keepNext w:val="0"/>
        <w:numPr>
          <w:ilvl w:val="0"/>
          <w:numId w:val="22"/>
        </w:numPr>
        <w:spacing w:before="200" w:line="360" w:lineRule="auto"/>
      </w:pPr>
      <w:r w:rsidRPr="006B030E">
        <w:t>How are things different for you having attended ED?</w:t>
      </w:r>
    </w:p>
    <w:p w14:paraId="735A45BA" w14:textId="77777777" w:rsidR="00365CCC" w:rsidRPr="006B030E" w:rsidRDefault="00365CCC" w:rsidP="00365CCC">
      <w:pPr>
        <w:pStyle w:val="ListParagraph"/>
        <w:keepNext w:val="0"/>
        <w:numPr>
          <w:ilvl w:val="0"/>
          <w:numId w:val="22"/>
        </w:numPr>
        <w:spacing w:before="200" w:line="360" w:lineRule="auto"/>
      </w:pPr>
      <w:r w:rsidRPr="006B030E">
        <w:t xml:space="preserve">Planned next steps: self-care; GP; other </w:t>
      </w:r>
      <w:r>
        <w:t>healthcare</w:t>
      </w:r>
      <w:r w:rsidRPr="006B030E">
        <w:t xml:space="preserve">; repeat ED visit </w:t>
      </w:r>
    </w:p>
    <w:p w14:paraId="6931F305" w14:textId="77777777" w:rsidR="00365CCC" w:rsidRPr="006B030E" w:rsidRDefault="00365CCC" w:rsidP="00365CCC">
      <w:pPr>
        <w:pStyle w:val="ListParagraph"/>
        <w:keepNext w:val="0"/>
        <w:numPr>
          <w:ilvl w:val="0"/>
          <w:numId w:val="22"/>
        </w:numPr>
        <w:spacing w:before="200" w:line="360" w:lineRule="auto"/>
      </w:pPr>
      <w:r w:rsidRPr="006B030E">
        <w:t xml:space="preserve">What about this condition will indicate to </w:t>
      </w:r>
      <w:proofErr w:type="gramStart"/>
      <w:r w:rsidRPr="006B030E">
        <w:t>you</w:t>
      </w:r>
      <w:proofErr w:type="gramEnd"/>
      <w:r w:rsidRPr="006B030E">
        <w:t xml:space="preserve"> things are getting better or worse: symptoms &amp; function? (what would you be worried about/pleased about?)</w:t>
      </w:r>
    </w:p>
    <w:p w14:paraId="3C44E9CC" w14:textId="77777777" w:rsidR="00365CCC" w:rsidRPr="006B030E" w:rsidRDefault="00365CCC" w:rsidP="00365CCC">
      <w:pPr>
        <w:rPr>
          <w:b/>
          <w:bCs/>
        </w:rPr>
      </w:pPr>
      <w:r w:rsidRPr="006B030E">
        <w:rPr>
          <w:b/>
          <w:bCs/>
        </w:rPr>
        <w:t xml:space="preserve">Explain what you would do in the same/similar situation in the future and why </w:t>
      </w:r>
    </w:p>
    <w:p w14:paraId="3ACA0EED" w14:textId="77777777" w:rsidR="00365CCC" w:rsidRPr="006B030E" w:rsidRDefault="00365CCC" w:rsidP="00365CCC">
      <w:pPr>
        <w:pStyle w:val="ListParagraph"/>
        <w:keepNext w:val="0"/>
        <w:numPr>
          <w:ilvl w:val="0"/>
          <w:numId w:val="23"/>
        </w:numPr>
        <w:spacing w:before="200" w:line="360" w:lineRule="auto"/>
      </w:pPr>
      <w:r w:rsidRPr="006B030E">
        <w:t xml:space="preserve">Would you seek </w:t>
      </w:r>
      <w:r>
        <w:t>healthcare</w:t>
      </w:r>
      <w:r w:rsidRPr="006B030E">
        <w:t>?</w:t>
      </w:r>
    </w:p>
    <w:p w14:paraId="74AB6F70" w14:textId="77777777" w:rsidR="00365CCC" w:rsidRPr="006B030E" w:rsidRDefault="00365CCC" w:rsidP="00365CCC">
      <w:pPr>
        <w:pStyle w:val="ListParagraph"/>
        <w:keepNext w:val="0"/>
        <w:numPr>
          <w:ilvl w:val="0"/>
          <w:numId w:val="23"/>
        </w:numPr>
        <w:spacing w:before="200" w:line="360" w:lineRule="auto"/>
      </w:pPr>
      <w:r w:rsidRPr="006B030E">
        <w:t>Would you attend ED?</w:t>
      </w:r>
    </w:p>
    <w:p w14:paraId="6FDF179E" w14:textId="77777777" w:rsidR="00365CCC" w:rsidRPr="006B030E" w:rsidRDefault="00365CCC" w:rsidP="00365CCC">
      <w:pPr>
        <w:rPr>
          <w:b/>
          <w:bCs/>
        </w:rPr>
      </w:pPr>
      <w:r w:rsidRPr="006B030E">
        <w:rPr>
          <w:b/>
          <w:bCs/>
        </w:rPr>
        <w:t>Impact of covid</w:t>
      </w:r>
    </w:p>
    <w:p w14:paraId="3580BBFA" w14:textId="77777777" w:rsidR="004C6844" w:rsidRDefault="004C6844"/>
    <w:sectPr w:rsidR="004C6844" w:rsidSect="005030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33F37"/>
    <w:multiLevelType w:val="hybridMultilevel"/>
    <w:tmpl w:val="39A837B6"/>
    <w:lvl w:ilvl="0" w:tplc="9B7E9A90">
      <w:start w:val="1"/>
      <w:numFmt w:val="bullet"/>
      <w:pStyle w:val="ListParagraph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D50828"/>
    <w:multiLevelType w:val="multilevel"/>
    <w:tmpl w:val="E4762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715171B"/>
    <w:multiLevelType w:val="multilevel"/>
    <w:tmpl w:val="4410A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72C770F"/>
    <w:multiLevelType w:val="multilevel"/>
    <w:tmpl w:val="E9A02B5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5431A4B"/>
    <w:multiLevelType w:val="multilevel"/>
    <w:tmpl w:val="B892635A"/>
    <w:lvl w:ilvl="0">
      <w:start w:val="1"/>
      <w:numFmt w:val="upperLetter"/>
      <w:pStyle w:val="AppendixMain"/>
      <w:lvlText w:val="Appendix %1"/>
      <w:lvlJc w:val="left"/>
      <w:pPr>
        <w:ind w:left="192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63D1166"/>
    <w:multiLevelType w:val="multilevel"/>
    <w:tmpl w:val="16DC42A6"/>
    <w:lvl w:ilvl="0">
      <w:start w:val="1"/>
      <w:numFmt w:val="decimal"/>
      <w:pStyle w:val="Heading1"/>
      <w:lvlText w:val="Chapter %1"/>
      <w:lvlJc w:val="left"/>
      <w:pPr>
        <w:tabs>
          <w:tab w:val="num" w:pos="1985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127"/>
        </w:tabs>
        <w:ind w:left="2127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013"/>
        </w:tabs>
        <w:ind w:left="2013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26"/>
        </w:tabs>
        <w:ind w:left="2126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39"/>
        </w:tabs>
        <w:ind w:left="2239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353"/>
        </w:tabs>
        <w:ind w:left="2353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466"/>
        </w:tabs>
        <w:ind w:left="2466" w:hanging="147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80"/>
        </w:tabs>
        <w:ind w:left="2580" w:hanging="158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693"/>
        </w:tabs>
        <w:ind w:left="2693" w:hanging="1701"/>
      </w:pPr>
      <w:rPr>
        <w:rFonts w:hint="default"/>
      </w:rPr>
    </w:lvl>
  </w:abstractNum>
  <w:abstractNum w:abstractNumId="6" w15:restartNumberingAfterBreak="0">
    <w:nsid w:val="3D220248"/>
    <w:multiLevelType w:val="hybridMultilevel"/>
    <w:tmpl w:val="40C2B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E54304"/>
    <w:multiLevelType w:val="hybridMultilevel"/>
    <w:tmpl w:val="483225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24402E"/>
    <w:multiLevelType w:val="hybridMultilevel"/>
    <w:tmpl w:val="DB501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792530"/>
    <w:multiLevelType w:val="hybridMultilevel"/>
    <w:tmpl w:val="991088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5E182E"/>
    <w:multiLevelType w:val="hybridMultilevel"/>
    <w:tmpl w:val="164482D0"/>
    <w:lvl w:ilvl="0" w:tplc="1EBC6F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2C6670"/>
    <w:multiLevelType w:val="hybridMultilevel"/>
    <w:tmpl w:val="34C013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CCB5DF6"/>
    <w:multiLevelType w:val="multilevel"/>
    <w:tmpl w:val="D2B4C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99967855">
    <w:abstractNumId w:val="3"/>
  </w:num>
  <w:num w:numId="2" w16cid:durableId="1340112600">
    <w:abstractNumId w:val="3"/>
  </w:num>
  <w:num w:numId="3" w16cid:durableId="1542670605">
    <w:abstractNumId w:val="5"/>
  </w:num>
  <w:num w:numId="4" w16cid:durableId="1968973327">
    <w:abstractNumId w:val="5"/>
  </w:num>
  <w:num w:numId="5" w16cid:durableId="691345897">
    <w:abstractNumId w:val="5"/>
  </w:num>
  <w:num w:numId="6" w16cid:durableId="173344413">
    <w:abstractNumId w:val="5"/>
  </w:num>
  <w:num w:numId="7" w16cid:durableId="1238590588">
    <w:abstractNumId w:val="5"/>
  </w:num>
  <w:num w:numId="8" w16cid:durableId="1343320292">
    <w:abstractNumId w:val="5"/>
  </w:num>
  <w:num w:numId="9" w16cid:durableId="250817359">
    <w:abstractNumId w:val="1"/>
  </w:num>
  <w:num w:numId="10" w16cid:durableId="1677808781">
    <w:abstractNumId w:val="10"/>
  </w:num>
  <w:num w:numId="11" w16cid:durableId="1464428176">
    <w:abstractNumId w:val="5"/>
  </w:num>
  <w:num w:numId="12" w16cid:durableId="1883250742">
    <w:abstractNumId w:val="5"/>
  </w:num>
  <w:num w:numId="13" w16cid:durableId="80371298">
    <w:abstractNumId w:val="12"/>
  </w:num>
  <w:num w:numId="14" w16cid:durableId="116992574">
    <w:abstractNumId w:val="5"/>
  </w:num>
  <w:num w:numId="15" w16cid:durableId="2008240958">
    <w:abstractNumId w:val="2"/>
  </w:num>
  <w:num w:numId="16" w16cid:durableId="864560437">
    <w:abstractNumId w:val="10"/>
  </w:num>
  <w:num w:numId="17" w16cid:durableId="856192945">
    <w:abstractNumId w:val="0"/>
  </w:num>
  <w:num w:numId="18" w16cid:durableId="1813207747">
    <w:abstractNumId w:val="4"/>
  </w:num>
  <w:num w:numId="19" w16cid:durableId="794178060">
    <w:abstractNumId w:val="6"/>
  </w:num>
  <w:num w:numId="20" w16cid:durableId="950625935">
    <w:abstractNumId w:val="9"/>
  </w:num>
  <w:num w:numId="21" w16cid:durableId="341666031">
    <w:abstractNumId w:val="11"/>
  </w:num>
  <w:num w:numId="22" w16cid:durableId="1461799078">
    <w:abstractNumId w:val="8"/>
  </w:num>
  <w:num w:numId="23" w16cid:durableId="860813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CCC"/>
    <w:rsid w:val="0001091A"/>
    <w:rsid w:val="0001104D"/>
    <w:rsid w:val="00014E26"/>
    <w:rsid w:val="0002706D"/>
    <w:rsid w:val="00037176"/>
    <w:rsid w:val="000478EC"/>
    <w:rsid w:val="00051D74"/>
    <w:rsid w:val="00053BDC"/>
    <w:rsid w:val="00054CFD"/>
    <w:rsid w:val="000677CF"/>
    <w:rsid w:val="0007078C"/>
    <w:rsid w:val="00073BE2"/>
    <w:rsid w:val="00085959"/>
    <w:rsid w:val="0008679A"/>
    <w:rsid w:val="0009059E"/>
    <w:rsid w:val="00095788"/>
    <w:rsid w:val="000A56DF"/>
    <w:rsid w:val="000A5D4C"/>
    <w:rsid w:val="000A7876"/>
    <w:rsid w:val="000B5AFF"/>
    <w:rsid w:val="000D00C4"/>
    <w:rsid w:val="000D3818"/>
    <w:rsid w:val="000D7C40"/>
    <w:rsid w:val="000E03E6"/>
    <w:rsid w:val="000E3792"/>
    <w:rsid w:val="000E4D92"/>
    <w:rsid w:val="000F2EB8"/>
    <w:rsid w:val="00106256"/>
    <w:rsid w:val="00111807"/>
    <w:rsid w:val="00111E12"/>
    <w:rsid w:val="001165C1"/>
    <w:rsid w:val="0014150B"/>
    <w:rsid w:val="001431AD"/>
    <w:rsid w:val="001470D0"/>
    <w:rsid w:val="001479AE"/>
    <w:rsid w:val="00163D01"/>
    <w:rsid w:val="0016439D"/>
    <w:rsid w:val="00165D0E"/>
    <w:rsid w:val="00166C6A"/>
    <w:rsid w:val="0016706D"/>
    <w:rsid w:val="001834FD"/>
    <w:rsid w:val="00190EDC"/>
    <w:rsid w:val="00197E94"/>
    <w:rsid w:val="001A1ADA"/>
    <w:rsid w:val="001B41E2"/>
    <w:rsid w:val="001C1B66"/>
    <w:rsid w:val="001C7A03"/>
    <w:rsid w:val="001C7E4F"/>
    <w:rsid w:val="001E5817"/>
    <w:rsid w:val="001E5FA7"/>
    <w:rsid w:val="001E7B48"/>
    <w:rsid w:val="001F7DCC"/>
    <w:rsid w:val="00220341"/>
    <w:rsid w:val="00232740"/>
    <w:rsid w:val="00235078"/>
    <w:rsid w:val="00267785"/>
    <w:rsid w:val="0026783F"/>
    <w:rsid w:val="00274A9C"/>
    <w:rsid w:val="00284460"/>
    <w:rsid w:val="0029181E"/>
    <w:rsid w:val="002A1DCC"/>
    <w:rsid w:val="002B37A9"/>
    <w:rsid w:val="002B3804"/>
    <w:rsid w:val="002B6C02"/>
    <w:rsid w:val="002C7DF8"/>
    <w:rsid w:val="002D0FF2"/>
    <w:rsid w:val="002D60F2"/>
    <w:rsid w:val="002E250F"/>
    <w:rsid w:val="002E5E4E"/>
    <w:rsid w:val="002E6076"/>
    <w:rsid w:val="002E7793"/>
    <w:rsid w:val="002F1EFD"/>
    <w:rsid w:val="0030384E"/>
    <w:rsid w:val="0030686A"/>
    <w:rsid w:val="0031008E"/>
    <w:rsid w:val="00315403"/>
    <w:rsid w:val="003202C7"/>
    <w:rsid w:val="003207C5"/>
    <w:rsid w:val="0032099B"/>
    <w:rsid w:val="00324C4F"/>
    <w:rsid w:val="003264AC"/>
    <w:rsid w:val="00327765"/>
    <w:rsid w:val="003432F9"/>
    <w:rsid w:val="00343E70"/>
    <w:rsid w:val="003466A0"/>
    <w:rsid w:val="003633E4"/>
    <w:rsid w:val="00365CCC"/>
    <w:rsid w:val="00367D6D"/>
    <w:rsid w:val="00377F3C"/>
    <w:rsid w:val="0038175A"/>
    <w:rsid w:val="0039648E"/>
    <w:rsid w:val="003A10B1"/>
    <w:rsid w:val="003A3AFF"/>
    <w:rsid w:val="003A4340"/>
    <w:rsid w:val="003B09A7"/>
    <w:rsid w:val="003C47FB"/>
    <w:rsid w:val="003D05E8"/>
    <w:rsid w:val="003E0105"/>
    <w:rsid w:val="003E538E"/>
    <w:rsid w:val="003F2582"/>
    <w:rsid w:val="003F5B5D"/>
    <w:rsid w:val="004075FB"/>
    <w:rsid w:val="00407F31"/>
    <w:rsid w:val="004128B7"/>
    <w:rsid w:val="00413252"/>
    <w:rsid w:val="0042274D"/>
    <w:rsid w:val="0042650E"/>
    <w:rsid w:val="00426B1F"/>
    <w:rsid w:val="00431648"/>
    <w:rsid w:val="004332F5"/>
    <w:rsid w:val="00434FA5"/>
    <w:rsid w:val="004361AA"/>
    <w:rsid w:val="00441933"/>
    <w:rsid w:val="00447CF8"/>
    <w:rsid w:val="0046255B"/>
    <w:rsid w:val="00473FC2"/>
    <w:rsid w:val="004765F5"/>
    <w:rsid w:val="004803F8"/>
    <w:rsid w:val="004815B8"/>
    <w:rsid w:val="004815E9"/>
    <w:rsid w:val="00487E8C"/>
    <w:rsid w:val="0049774A"/>
    <w:rsid w:val="004B40AC"/>
    <w:rsid w:val="004C2832"/>
    <w:rsid w:val="004C380C"/>
    <w:rsid w:val="004C3928"/>
    <w:rsid w:val="004C6844"/>
    <w:rsid w:val="004C7363"/>
    <w:rsid w:val="004D0C45"/>
    <w:rsid w:val="004D2C7C"/>
    <w:rsid w:val="004D7459"/>
    <w:rsid w:val="004F14CF"/>
    <w:rsid w:val="004F3292"/>
    <w:rsid w:val="004F4D83"/>
    <w:rsid w:val="00503011"/>
    <w:rsid w:val="00507B47"/>
    <w:rsid w:val="005142AB"/>
    <w:rsid w:val="005220F7"/>
    <w:rsid w:val="00541150"/>
    <w:rsid w:val="00541575"/>
    <w:rsid w:val="0055196D"/>
    <w:rsid w:val="00556826"/>
    <w:rsid w:val="00567EA1"/>
    <w:rsid w:val="00576E76"/>
    <w:rsid w:val="00581A1A"/>
    <w:rsid w:val="00584ABE"/>
    <w:rsid w:val="00590946"/>
    <w:rsid w:val="00590ECD"/>
    <w:rsid w:val="005946DC"/>
    <w:rsid w:val="005A679C"/>
    <w:rsid w:val="005B53CA"/>
    <w:rsid w:val="005C6DC6"/>
    <w:rsid w:val="005E4888"/>
    <w:rsid w:val="005E7598"/>
    <w:rsid w:val="005F1219"/>
    <w:rsid w:val="005F723E"/>
    <w:rsid w:val="00612F04"/>
    <w:rsid w:val="0062256C"/>
    <w:rsid w:val="006266B5"/>
    <w:rsid w:val="006279B4"/>
    <w:rsid w:val="0063418C"/>
    <w:rsid w:val="00634916"/>
    <w:rsid w:val="00636BB7"/>
    <w:rsid w:val="00645816"/>
    <w:rsid w:val="006531D8"/>
    <w:rsid w:val="006536F3"/>
    <w:rsid w:val="00655827"/>
    <w:rsid w:val="00661085"/>
    <w:rsid w:val="006625CD"/>
    <w:rsid w:val="00666D9B"/>
    <w:rsid w:val="00672560"/>
    <w:rsid w:val="0068008C"/>
    <w:rsid w:val="00690F2B"/>
    <w:rsid w:val="0069353C"/>
    <w:rsid w:val="006951F6"/>
    <w:rsid w:val="00696E09"/>
    <w:rsid w:val="006971BC"/>
    <w:rsid w:val="006A0229"/>
    <w:rsid w:val="006A645B"/>
    <w:rsid w:val="006B216A"/>
    <w:rsid w:val="006B5329"/>
    <w:rsid w:val="006B764C"/>
    <w:rsid w:val="006C30F2"/>
    <w:rsid w:val="006C7ADD"/>
    <w:rsid w:val="006D1F86"/>
    <w:rsid w:val="006D2B57"/>
    <w:rsid w:val="006D3D99"/>
    <w:rsid w:val="006D4164"/>
    <w:rsid w:val="006D6EFC"/>
    <w:rsid w:val="006E0FE2"/>
    <w:rsid w:val="006E72A3"/>
    <w:rsid w:val="0070720D"/>
    <w:rsid w:val="0070724D"/>
    <w:rsid w:val="00710C94"/>
    <w:rsid w:val="00721C76"/>
    <w:rsid w:val="007270BE"/>
    <w:rsid w:val="00727130"/>
    <w:rsid w:val="00732F6E"/>
    <w:rsid w:val="00735848"/>
    <w:rsid w:val="00751CDC"/>
    <w:rsid w:val="0075415E"/>
    <w:rsid w:val="0075479E"/>
    <w:rsid w:val="0075683C"/>
    <w:rsid w:val="00757059"/>
    <w:rsid w:val="00764B33"/>
    <w:rsid w:val="00783C70"/>
    <w:rsid w:val="00790C60"/>
    <w:rsid w:val="00793685"/>
    <w:rsid w:val="00793886"/>
    <w:rsid w:val="007B2E6D"/>
    <w:rsid w:val="007B37F7"/>
    <w:rsid w:val="007B65EF"/>
    <w:rsid w:val="007D251C"/>
    <w:rsid w:val="007D2DFE"/>
    <w:rsid w:val="007D3DE7"/>
    <w:rsid w:val="007D4A8A"/>
    <w:rsid w:val="007D6342"/>
    <w:rsid w:val="007E58FD"/>
    <w:rsid w:val="007F589F"/>
    <w:rsid w:val="008046B8"/>
    <w:rsid w:val="00805668"/>
    <w:rsid w:val="00811378"/>
    <w:rsid w:val="00815972"/>
    <w:rsid w:val="00827F3A"/>
    <w:rsid w:val="00837AE5"/>
    <w:rsid w:val="00841776"/>
    <w:rsid w:val="00841B74"/>
    <w:rsid w:val="0084319A"/>
    <w:rsid w:val="00846805"/>
    <w:rsid w:val="00850BE3"/>
    <w:rsid w:val="00851378"/>
    <w:rsid w:val="00856ED1"/>
    <w:rsid w:val="0085712D"/>
    <w:rsid w:val="00873063"/>
    <w:rsid w:val="0089401A"/>
    <w:rsid w:val="00894287"/>
    <w:rsid w:val="00896F07"/>
    <w:rsid w:val="008A0373"/>
    <w:rsid w:val="008C4AC4"/>
    <w:rsid w:val="008C562A"/>
    <w:rsid w:val="008C67C9"/>
    <w:rsid w:val="008D29BA"/>
    <w:rsid w:val="008D3F12"/>
    <w:rsid w:val="008F1FBC"/>
    <w:rsid w:val="008F593F"/>
    <w:rsid w:val="00900E2E"/>
    <w:rsid w:val="00906725"/>
    <w:rsid w:val="009205F7"/>
    <w:rsid w:val="00920E95"/>
    <w:rsid w:val="00925782"/>
    <w:rsid w:val="009359C9"/>
    <w:rsid w:val="00935FF5"/>
    <w:rsid w:val="00941040"/>
    <w:rsid w:val="0095755A"/>
    <w:rsid w:val="00961A64"/>
    <w:rsid w:val="00965223"/>
    <w:rsid w:val="00966520"/>
    <w:rsid w:val="00970A62"/>
    <w:rsid w:val="00985D60"/>
    <w:rsid w:val="00992942"/>
    <w:rsid w:val="009A3AC0"/>
    <w:rsid w:val="009A4D18"/>
    <w:rsid w:val="009A574B"/>
    <w:rsid w:val="009A7691"/>
    <w:rsid w:val="009B068C"/>
    <w:rsid w:val="009D1665"/>
    <w:rsid w:val="009D5638"/>
    <w:rsid w:val="009F2E52"/>
    <w:rsid w:val="009F6F9D"/>
    <w:rsid w:val="00A15A1B"/>
    <w:rsid w:val="00A16FF4"/>
    <w:rsid w:val="00A3451B"/>
    <w:rsid w:val="00A35896"/>
    <w:rsid w:val="00A36384"/>
    <w:rsid w:val="00A46788"/>
    <w:rsid w:val="00A46BFF"/>
    <w:rsid w:val="00A50730"/>
    <w:rsid w:val="00A50A50"/>
    <w:rsid w:val="00A550C7"/>
    <w:rsid w:val="00A578A9"/>
    <w:rsid w:val="00A60318"/>
    <w:rsid w:val="00A60A4D"/>
    <w:rsid w:val="00A60D5F"/>
    <w:rsid w:val="00A70FBF"/>
    <w:rsid w:val="00A74097"/>
    <w:rsid w:val="00A75679"/>
    <w:rsid w:val="00A76FF7"/>
    <w:rsid w:val="00A91914"/>
    <w:rsid w:val="00AA4FA0"/>
    <w:rsid w:val="00AA6EF5"/>
    <w:rsid w:val="00AB50B3"/>
    <w:rsid w:val="00AB55C5"/>
    <w:rsid w:val="00AC001C"/>
    <w:rsid w:val="00AC2F1A"/>
    <w:rsid w:val="00AC6AA7"/>
    <w:rsid w:val="00AD2CD5"/>
    <w:rsid w:val="00AD6E3F"/>
    <w:rsid w:val="00AE1FC2"/>
    <w:rsid w:val="00AE2ED4"/>
    <w:rsid w:val="00AE359F"/>
    <w:rsid w:val="00AE4498"/>
    <w:rsid w:val="00AF1B78"/>
    <w:rsid w:val="00AF1CF8"/>
    <w:rsid w:val="00AF2023"/>
    <w:rsid w:val="00B17BD5"/>
    <w:rsid w:val="00B20EAD"/>
    <w:rsid w:val="00B21285"/>
    <w:rsid w:val="00B2238D"/>
    <w:rsid w:val="00B22CC6"/>
    <w:rsid w:val="00B23447"/>
    <w:rsid w:val="00B23728"/>
    <w:rsid w:val="00B2409D"/>
    <w:rsid w:val="00B27B0A"/>
    <w:rsid w:val="00B27EB7"/>
    <w:rsid w:val="00B32BB8"/>
    <w:rsid w:val="00B3498B"/>
    <w:rsid w:val="00B361EA"/>
    <w:rsid w:val="00B451FF"/>
    <w:rsid w:val="00B53CDC"/>
    <w:rsid w:val="00B55725"/>
    <w:rsid w:val="00B60EAC"/>
    <w:rsid w:val="00B64F0F"/>
    <w:rsid w:val="00B67B55"/>
    <w:rsid w:val="00B74CA5"/>
    <w:rsid w:val="00B868F5"/>
    <w:rsid w:val="00B91EE6"/>
    <w:rsid w:val="00B931D4"/>
    <w:rsid w:val="00B941CF"/>
    <w:rsid w:val="00BA3741"/>
    <w:rsid w:val="00BC40B2"/>
    <w:rsid w:val="00BE3B74"/>
    <w:rsid w:val="00BE43E5"/>
    <w:rsid w:val="00BE7C16"/>
    <w:rsid w:val="00BF66CF"/>
    <w:rsid w:val="00BF7822"/>
    <w:rsid w:val="00C00B13"/>
    <w:rsid w:val="00C01587"/>
    <w:rsid w:val="00C04886"/>
    <w:rsid w:val="00C106C2"/>
    <w:rsid w:val="00C11769"/>
    <w:rsid w:val="00C2585C"/>
    <w:rsid w:val="00C3137B"/>
    <w:rsid w:val="00C3586C"/>
    <w:rsid w:val="00C360C0"/>
    <w:rsid w:val="00C36283"/>
    <w:rsid w:val="00C4489D"/>
    <w:rsid w:val="00C52B63"/>
    <w:rsid w:val="00C54B96"/>
    <w:rsid w:val="00C550FE"/>
    <w:rsid w:val="00C5641C"/>
    <w:rsid w:val="00C64AB0"/>
    <w:rsid w:val="00C85FA2"/>
    <w:rsid w:val="00C931EC"/>
    <w:rsid w:val="00C95838"/>
    <w:rsid w:val="00CA0809"/>
    <w:rsid w:val="00CA58C0"/>
    <w:rsid w:val="00CB20B9"/>
    <w:rsid w:val="00CB2124"/>
    <w:rsid w:val="00CB76F3"/>
    <w:rsid w:val="00CD6522"/>
    <w:rsid w:val="00CE04CE"/>
    <w:rsid w:val="00CE05C8"/>
    <w:rsid w:val="00CE7BE2"/>
    <w:rsid w:val="00CF58A0"/>
    <w:rsid w:val="00CF60CF"/>
    <w:rsid w:val="00D02FF1"/>
    <w:rsid w:val="00D17902"/>
    <w:rsid w:val="00D214C2"/>
    <w:rsid w:val="00D24E3D"/>
    <w:rsid w:val="00D30447"/>
    <w:rsid w:val="00D34973"/>
    <w:rsid w:val="00D34DB8"/>
    <w:rsid w:val="00D37CBF"/>
    <w:rsid w:val="00D43BC1"/>
    <w:rsid w:val="00D443A7"/>
    <w:rsid w:val="00D45047"/>
    <w:rsid w:val="00D57227"/>
    <w:rsid w:val="00D62A07"/>
    <w:rsid w:val="00D636DB"/>
    <w:rsid w:val="00D67FF0"/>
    <w:rsid w:val="00D85E9C"/>
    <w:rsid w:val="00D96436"/>
    <w:rsid w:val="00D9784D"/>
    <w:rsid w:val="00DA7A42"/>
    <w:rsid w:val="00DB491D"/>
    <w:rsid w:val="00DB5AF4"/>
    <w:rsid w:val="00DC000C"/>
    <w:rsid w:val="00DC1823"/>
    <w:rsid w:val="00DC3BB1"/>
    <w:rsid w:val="00DD13EF"/>
    <w:rsid w:val="00DD23E0"/>
    <w:rsid w:val="00DD587B"/>
    <w:rsid w:val="00DE28DE"/>
    <w:rsid w:val="00DF2EFC"/>
    <w:rsid w:val="00DF47BC"/>
    <w:rsid w:val="00E05B64"/>
    <w:rsid w:val="00E07705"/>
    <w:rsid w:val="00E10C3A"/>
    <w:rsid w:val="00E123F2"/>
    <w:rsid w:val="00E21015"/>
    <w:rsid w:val="00E30D55"/>
    <w:rsid w:val="00E7104A"/>
    <w:rsid w:val="00E74E50"/>
    <w:rsid w:val="00E77C90"/>
    <w:rsid w:val="00E81854"/>
    <w:rsid w:val="00E8223B"/>
    <w:rsid w:val="00E84573"/>
    <w:rsid w:val="00E84798"/>
    <w:rsid w:val="00E8683C"/>
    <w:rsid w:val="00E92D1E"/>
    <w:rsid w:val="00EC6143"/>
    <w:rsid w:val="00EC72F0"/>
    <w:rsid w:val="00ED25F5"/>
    <w:rsid w:val="00ED7D4F"/>
    <w:rsid w:val="00EE26D6"/>
    <w:rsid w:val="00EE32B5"/>
    <w:rsid w:val="00EE3B23"/>
    <w:rsid w:val="00EF3087"/>
    <w:rsid w:val="00EF5BAB"/>
    <w:rsid w:val="00F039DD"/>
    <w:rsid w:val="00F04F13"/>
    <w:rsid w:val="00F07849"/>
    <w:rsid w:val="00F12090"/>
    <w:rsid w:val="00F15403"/>
    <w:rsid w:val="00F37071"/>
    <w:rsid w:val="00F37A02"/>
    <w:rsid w:val="00F47DA9"/>
    <w:rsid w:val="00F50D22"/>
    <w:rsid w:val="00F51E6B"/>
    <w:rsid w:val="00F529FC"/>
    <w:rsid w:val="00F57289"/>
    <w:rsid w:val="00F67FBA"/>
    <w:rsid w:val="00F756D3"/>
    <w:rsid w:val="00F760DE"/>
    <w:rsid w:val="00F779C6"/>
    <w:rsid w:val="00F81001"/>
    <w:rsid w:val="00F85F2E"/>
    <w:rsid w:val="00F963F8"/>
    <w:rsid w:val="00FA0AC1"/>
    <w:rsid w:val="00FA18F6"/>
    <w:rsid w:val="00FA48FF"/>
    <w:rsid w:val="00FA5203"/>
    <w:rsid w:val="00FB0ADE"/>
    <w:rsid w:val="00FD1505"/>
    <w:rsid w:val="00FD609D"/>
    <w:rsid w:val="00FD699D"/>
    <w:rsid w:val="00FD743C"/>
    <w:rsid w:val="00FE3311"/>
    <w:rsid w:val="00FE38FA"/>
    <w:rsid w:val="00FE62A5"/>
    <w:rsid w:val="00FF3D06"/>
    <w:rsid w:val="00FF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35CC9"/>
  <w15:chartTrackingRefBased/>
  <w15:docId w15:val="{6C04EAA8-8BB6-0E4C-ABD4-BC5F980F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CCC"/>
    <w:pPr>
      <w:spacing w:before="200" w:line="360" w:lineRule="auto"/>
    </w:pPr>
    <w:rPr>
      <w:rFonts w:ascii="Aptos" w:hAnsi="Aptos" w:cs="Times New Roman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A1A"/>
    <w:pPr>
      <w:keepNext/>
      <w:keepLines/>
      <w:numPr>
        <w:numId w:val="14"/>
      </w:numPr>
      <w:tabs>
        <w:tab w:val="num" w:pos="2913"/>
      </w:tabs>
      <w:outlineLvl w:val="0"/>
    </w:pPr>
    <w:rPr>
      <w:rFonts w:eastAsiaTheme="majorEastAsia" w:cs="Times New Roman (Headings CS)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A1A"/>
    <w:pPr>
      <w:keepNext/>
      <w:keepLines/>
      <w:numPr>
        <w:ilvl w:val="1"/>
        <w:numId w:val="15"/>
      </w:numPr>
      <w:tabs>
        <w:tab w:val="num" w:pos="2127"/>
      </w:tabs>
      <w:spacing w:before="240" w:after="120" w:line="480" w:lineRule="auto"/>
      <w:ind w:left="2127" w:hanging="851"/>
      <w:outlineLvl w:val="1"/>
    </w:pPr>
    <w:rPr>
      <w:rFonts w:eastAsiaTheme="majorEastAsia" w:cs="Times New Roman (Headings CS)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6625CD"/>
    <w:pPr>
      <w:keepNext/>
      <w:spacing w:before="240" w:after="120"/>
      <w:outlineLvl w:val="2"/>
    </w:pPr>
    <w:rPr>
      <w:rFonts w:cs="Arial"/>
      <w:b/>
      <w:bCs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4AB0"/>
    <w:pPr>
      <w:keepNext/>
      <w:keepLines/>
      <w:spacing w:after="8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4AB0"/>
    <w:pPr>
      <w:keepNext/>
      <w:keepLines/>
      <w:spacing w:after="120"/>
      <w:outlineLvl w:val="4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5C1"/>
    <w:rPr>
      <w:rFonts w:ascii="Calibri" w:eastAsiaTheme="majorEastAsia" w:hAnsi="Calibri" w:cs="Times New Roman (Headings CS)"/>
      <w:b/>
      <w:color w:val="000000" w:themeColor="text1"/>
      <w:sz w:val="36"/>
      <w:szCs w:val="32"/>
    </w:rPr>
  </w:style>
  <w:style w:type="paragraph" w:styleId="ListParagraph">
    <w:name w:val="List Paragraph"/>
    <w:basedOn w:val="Normal"/>
    <w:autoRedefine/>
    <w:uiPriority w:val="34"/>
    <w:qFormat/>
    <w:rsid w:val="0042274D"/>
    <w:pPr>
      <w:keepNext/>
      <w:numPr>
        <w:numId w:val="17"/>
      </w:numPr>
      <w:spacing w:before="0" w:line="240" w:lineRule="auto"/>
      <w:contextualSpacing/>
    </w:pPr>
    <w:rPr>
      <w:rFonts w:eastAsiaTheme="minorHAnsi"/>
    </w:rPr>
  </w:style>
  <w:style w:type="paragraph" w:styleId="TOC1">
    <w:name w:val="toc 1"/>
    <w:basedOn w:val="Normal"/>
    <w:next w:val="Normal"/>
    <w:autoRedefine/>
    <w:semiHidden/>
    <w:qFormat/>
    <w:rsid w:val="009B068C"/>
    <w:pPr>
      <w:keepNext/>
      <w:tabs>
        <w:tab w:val="right" w:leader="dot" w:pos="9360"/>
      </w:tabs>
      <w:suppressAutoHyphens/>
      <w:spacing w:before="480"/>
      <w:ind w:left="720" w:right="720" w:hanging="720"/>
    </w:pPr>
    <w:rPr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1A1A"/>
    <w:rPr>
      <w:rFonts w:ascii="Calibri" w:eastAsiaTheme="majorEastAsia" w:hAnsi="Calibri" w:cs="Times New Roman (Headings CS)"/>
      <w:b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64AB0"/>
    <w:rPr>
      <w:rFonts w:ascii="Calibri" w:eastAsiaTheme="majorEastAsia" w:hAnsi="Calibri" w:cstheme="majorBidi"/>
      <w:b/>
      <w:iCs/>
      <w:color w:val="000000" w:themeColor="text1"/>
      <w:sz w:val="22"/>
    </w:rPr>
  </w:style>
  <w:style w:type="paragraph" w:customStyle="1" w:styleId="Listlevel1">
    <w:name w:val="List level 1"/>
    <w:basedOn w:val="Normal"/>
    <w:link w:val="Listlevel1Char"/>
    <w:qFormat/>
    <w:rsid w:val="003C47FB"/>
    <w:rPr>
      <w:szCs w:val="20"/>
    </w:rPr>
  </w:style>
  <w:style w:type="character" w:customStyle="1" w:styleId="Listlevel1Char">
    <w:name w:val="List level 1 Char"/>
    <w:link w:val="Listlevel1"/>
    <w:rsid w:val="003C47FB"/>
    <w:rPr>
      <w:rFonts w:ascii="Calibri" w:eastAsia="Times New Roman" w:hAnsi="Calibri" w:cs="Times New Roman"/>
      <w:color w:val="000000" w:themeColor="text1"/>
      <w:sz w:val="22"/>
      <w:szCs w:val="20"/>
    </w:rPr>
  </w:style>
  <w:style w:type="character" w:customStyle="1" w:styleId="Heading3Char">
    <w:name w:val="Heading 3 Char"/>
    <w:basedOn w:val="DefaultParagraphFont"/>
    <w:link w:val="Heading3"/>
    <w:rsid w:val="006625CD"/>
    <w:rPr>
      <w:rFonts w:ascii="Calibri" w:hAnsi="Calibri" w:cs="Arial"/>
      <w:b/>
      <w:bCs/>
      <w:color w:val="000000" w:themeColor="text1"/>
      <w:sz w:val="22"/>
      <w:szCs w:val="2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64AB0"/>
    <w:rPr>
      <w:rFonts w:ascii="Calibri" w:eastAsiaTheme="majorEastAsia" w:hAnsi="Calibri" w:cstheme="majorBidi"/>
      <w:b/>
      <w:color w:val="000000" w:themeColor="text1"/>
      <w:sz w:val="22"/>
    </w:rPr>
  </w:style>
  <w:style w:type="paragraph" w:styleId="CommentText">
    <w:name w:val="annotation text"/>
    <w:basedOn w:val="Normal"/>
    <w:link w:val="CommentTextChar"/>
    <w:rsid w:val="00C550FE"/>
    <w:pPr>
      <w:autoSpaceDE w:val="0"/>
      <w:autoSpaceDN w:val="0"/>
      <w:spacing w:before="0" w:line="240" w:lineRule="auto"/>
    </w:pPr>
    <w:rPr>
      <w:rFonts w:asciiTheme="minorHAnsi" w:hAnsiTheme="minorHAnsi" w:cstheme="minorBidi"/>
      <w:b/>
    </w:rPr>
  </w:style>
  <w:style w:type="character" w:customStyle="1" w:styleId="CommentTextChar">
    <w:name w:val="Comment Text Char"/>
    <w:basedOn w:val="DefaultParagraphFont"/>
    <w:link w:val="CommentText"/>
    <w:rsid w:val="00C550FE"/>
    <w:rPr>
      <w:b/>
      <w:sz w:val="22"/>
    </w:rPr>
  </w:style>
  <w:style w:type="paragraph" w:customStyle="1" w:styleId="AppendixMain">
    <w:name w:val="Appendix Main"/>
    <w:basedOn w:val="Normal"/>
    <w:next w:val="Normal"/>
    <w:autoRedefine/>
    <w:qFormat/>
    <w:rsid w:val="00365CCC"/>
    <w:pPr>
      <w:keepNext/>
      <w:numPr>
        <w:numId w:val="18"/>
      </w:numPr>
      <w:tabs>
        <w:tab w:val="left" w:pos="2268"/>
      </w:tabs>
      <w:spacing w:before="360"/>
      <w:ind w:left="2268" w:hanging="2268"/>
      <w:outlineLvl w:val="0"/>
    </w:pPr>
    <w:rPr>
      <w:rFonts w:cs="Arial"/>
      <w:b/>
      <w:bCs/>
      <w:kern w:val="32"/>
      <w:sz w:val="28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365CCC"/>
    <w:pPr>
      <w:numPr>
        <w:ilvl w:val="1"/>
      </w:numPr>
      <w:outlineLvl w:val="1"/>
    </w:pPr>
  </w:style>
  <w:style w:type="paragraph" w:customStyle="1" w:styleId="AppendixThird">
    <w:name w:val="Appendix Third"/>
    <w:basedOn w:val="AppendixMain"/>
    <w:next w:val="Normal"/>
    <w:qFormat/>
    <w:rsid w:val="00365CCC"/>
    <w:pPr>
      <w:numPr>
        <w:ilvl w:val="2"/>
      </w:numPr>
      <w:ind w:left="1077" w:hanging="1077"/>
      <w:outlineLvl w:val="2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lare_1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yan</dc:creator>
  <cp:keywords/>
  <dc:description/>
  <cp:lastModifiedBy>Clare Ryan</cp:lastModifiedBy>
  <cp:revision>2</cp:revision>
  <dcterms:created xsi:type="dcterms:W3CDTF">2024-07-11T17:28:00Z</dcterms:created>
  <dcterms:modified xsi:type="dcterms:W3CDTF">2024-07-11T22:00:00Z</dcterms:modified>
</cp:coreProperties>
</file>